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6FFF" w:rsidRPr="006C72E3" w:rsidRDefault="00CC6FFF" w:rsidP="004F3464">
      <w:pPr>
        <w:pStyle w:val="NoSpacing"/>
        <w:jc w:val="both"/>
        <w:rPr>
          <w:vertAlign w:val="subscript"/>
        </w:rPr>
      </w:pPr>
    </w:p>
    <w:p w:rsidR="00CC6FFF" w:rsidRDefault="006F593C" w:rsidP="004F3464">
      <w:pPr>
        <w:pStyle w:val="NoSpacing"/>
        <w:jc w:val="both"/>
      </w:pPr>
      <w:r>
        <w:t xml:space="preserve">                  </w:t>
      </w:r>
      <w:r w:rsidR="008E0A91">
        <w:rPr>
          <w:noProof/>
          <w:lang w:val="en-IN" w:eastAsia="en-IN"/>
        </w:rPr>
        <w:drawing>
          <wp:inline distT="0" distB="0" distL="0" distR="0">
            <wp:extent cx="4982210" cy="2727325"/>
            <wp:effectExtent l="19050" t="0" r="8890" b="0"/>
            <wp:docPr id="1" name="Picture 1" descr="C:\Users\dell\Desktop\13. Draft 14-03-19\Figures 14-03-19\Tif Files\Figure Supplementary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esktop\13. Draft 14-03-19\Figures 14-03-19\Tif Files\Figure Supplementary 1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2210" cy="27273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6FFF" w:rsidRDefault="00CC6FFF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6C72E3" w:rsidRPr="006E7DE7" w:rsidRDefault="006C72E3" w:rsidP="004F3464">
      <w:pPr>
        <w:pStyle w:val="NoSpacing"/>
        <w:jc w:val="both"/>
        <w:rPr>
          <w:rFonts w:ascii="Arial" w:hAnsi="Arial" w:cs="Arial"/>
          <w:sz w:val="24"/>
        </w:rPr>
      </w:pPr>
      <w:r w:rsidRPr="006E7DE7">
        <w:rPr>
          <w:rFonts w:ascii="Arial" w:hAnsi="Arial" w:cs="Arial"/>
          <w:b/>
          <w:sz w:val="24"/>
        </w:rPr>
        <w:t>Supplementary Figure 1</w:t>
      </w:r>
      <w:r w:rsidRPr="006E7DE7">
        <w:rPr>
          <w:rFonts w:ascii="Arial" w:hAnsi="Arial" w:cs="Arial"/>
          <w:sz w:val="24"/>
        </w:rPr>
        <w:t xml:space="preserve">: (A) A </w:t>
      </w:r>
      <w:proofErr w:type="spellStart"/>
      <w:r w:rsidRPr="006E7DE7">
        <w:rPr>
          <w:rFonts w:ascii="Arial" w:hAnsi="Arial" w:cs="Arial"/>
          <w:sz w:val="24"/>
        </w:rPr>
        <w:t>ponceauS</w:t>
      </w:r>
      <w:proofErr w:type="spellEnd"/>
      <w:r w:rsidRPr="006E7DE7">
        <w:rPr>
          <w:rFonts w:ascii="Arial" w:hAnsi="Arial" w:cs="Arial"/>
          <w:sz w:val="24"/>
        </w:rPr>
        <w:t xml:space="preserve"> stained blot of immunoprecipitates of NLRC4 and NLRC4-H443P. Arrow indicates the prominent band of approximately 70KDa. (B) NLRC4-H443P shows </w:t>
      </w:r>
      <w:bookmarkStart w:id="0" w:name="_GoBack"/>
      <w:bookmarkEnd w:id="0"/>
      <w:r w:rsidRPr="006E7DE7">
        <w:rPr>
          <w:rFonts w:ascii="Arial" w:hAnsi="Arial" w:cs="Arial"/>
          <w:sz w:val="24"/>
        </w:rPr>
        <w:t>enhanced interaction with HSC70 and enhanced ubiquitination. Blot probed with antibodies as indicated. Arrow indicates position of GFP-NLRC4 or GFP-NLRC4-H443P in the blot probed with ubiquitin antibody.</w:t>
      </w: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Default="006E7DE7" w:rsidP="004F3464">
      <w:pPr>
        <w:pStyle w:val="NoSpacing"/>
        <w:jc w:val="both"/>
      </w:pPr>
      <w:r>
        <w:t xml:space="preserve">                                    </w:t>
      </w:r>
      <w:r>
        <w:rPr>
          <w:noProof/>
          <w:lang w:val="en-IN" w:eastAsia="en-IN"/>
        </w:rPr>
        <w:drawing>
          <wp:inline distT="0" distB="0" distL="0" distR="0">
            <wp:extent cx="3610610" cy="4366895"/>
            <wp:effectExtent l="19050" t="0" r="8890" b="0"/>
            <wp:docPr id="4" name="Picture 2" descr="C:\Users\dell\Desktop\13. Draft 14-03-19\Figures 14-03-19\Tif Files\Figure Supplementary 2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esktop\13. Draft 14-03-19\Figures 14-03-19\Tif Files\Figure Supplementary 2 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610" cy="43668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7752" w:rsidRDefault="00957752" w:rsidP="004F3464">
      <w:pPr>
        <w:pStyle w:val="NoSpacing"/>
        <w:jc w:val="both"/>
      </w:pPr>
    </w:p>
    <w:p w:rsidR="00957752" w:rsidRDefault="00957752" w:rsidP="004F3464">
      <w:pPr>
        <w:pStyle w:val="NoSpacing"/>
        <w:jc w:val="both"/>
      </w:pPr>
    </w:p>
    <w:p w:rsidR="00957752" w:rsidRPr="006E7DE7" w:rsidRDefault="00957752" w:rsidP="004F3464">
      <w:pPr>
        <w:pStyle w:val="NoSpacing"/>
        <w:jc w:val="both"/>
        <w:rPr>
          <w:rFonts w:ascii="Arial" w:hAnsi="Arial" w:cs="Arial"/>
          <w:sz w:val="24"/>
        </w:rPr>
      </w:pPr>
      <w:r w:rsidRPr="006E7DE7">
        <w:rPr>
          <w:rFonts w:ascii="Arial" w:hAnsi="Arial" w:cs="Arial"/>
          <w:b/>
          <w:sz w:val="24"/>
        </w:rPr>
        <w:t>Supplementary Figure 2</w:t>
      </w:r>
      <w:r w:rsidRPr="006E7DE7">
        <w:rPr>
          <w:rFonts w:ascii="Arial" w:hAnsi="Arial" w:cs="Arial"/>
          <w:sz w:val="24"/>
        </w:rPr>
        <w:t>: Effect of apoptozole on ASC-mediated speck formation. Representative immunofluorescence images showing effect of apoptozole treatment on ASC-speck formation by Myc-NLRC4. White arrows indicate specks. DAPI was used to stain nucleus. Scale bars, 20µm.</w:t>
      </w:r>
    </w:p>
    <w:p w:rsidR="00BB540F" w:rsidRPr="006E7DE7" w:rsidRDefault="00BB540F">
      <w:pPr>
        <w:rPr>
          <w:rFonts w:ascii="Arial" w:hAnsi="Arial" w:cs="Arial"/>
          <w:sz w:val="24"/>
        </w:rPr>
      </w:pPr>
      <w:r w:rsidRPr="006E7DE7">
        <w:rPr>
          <w:rFonts w:ascii="Arial" w:hAnsi="Arial" w:cs="Arial"/>
          <w:sz w:val="24"/>
        </w:rPr>
        <w:br w:type="page"/>
      </w: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Default="00FC19EC" w:rsidP="004F3464">
      <w:pPr>
        <w:pStyle w:val="NoSpacing"/>
        <w:jc w:val="both"/>
      </w:pPr>
      <w:r>
        <w:t xml:space="preserve">                                 </w:t>
      </w:r>
      <w:r>
        <w:rPr>
          <w:noProof/>
          <w:lang w:val="en-IN" w:eastAsia="en-IN"/>
        </w:rPr>
        <w:drawing>
          <wp:inline distT="0" distB="0" distL="0" distR="0">
            <wp:extent cx="3673475" cy="4288155"/>
            <wp:effectExtent l="19050" t="0" r="3175" b="0"/>
            <wp:docPr id="5" name="Picture 3" descr="C:\Users\dell\Desktop\13. Draft 14-03-19\Figures 14-03-19\Tif Files\Figure Supplementary 3 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dell\Desktop\13. Draft 14-03-19\Figures 14-03-19\Tif Files\Figure Supplementary 3 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3475" cy="4288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B540F" w:rsidRDefault="00BB540F" w:rsidP="004F3464">
      <w:pPr>
        <w:pStyle w:val="NoSpacing"/>
        <w:jc w:val="both"/>
      </w:pPr>
    </w:p>
    <w:p w:rsidR="00BB540F" w:rsidRDefault="00BB540F" w:rsidP="004F3464">
      <w:pPr>
        <w:pStyle w:val="NoSpacing"/>
        <w:jc w:val="both"/>
      </w:pPr>
    </w:p>
    <w:p w:rsidR="00BB540F" w:rsidRPr="00FC19EC" w:rsidRDefault="00BB540F" w:rsidP="004F3464">
      <w:pPr>
        <w:pStyle w:val="NoSpacing"/>
        <w:jc w:val="both"/>
        <w:rPr>
          <w:rFonts w:ascii="Arial" w:hAnsi="Arial" w:cs="Arial"/>
          <w:sz w:val="24"/>
        </w:rPr>
      </w:pPr>
      <w:r w:rsidRPr="00FC19EC">
        <w:rPr>
          <w:rFonts w:ascii="Arial" w:hAnsi="Arial" w:cs="Arial"/>
          <w:b/>
          <w:sz w:val="24"/>
        </w:rPr>
        <w:t>Supplementary Figure 3:</w:t>
      </w:r>
      <w:r w:rsidRPr="00FC19EC">
        <w:rPr>
          <w:rFonts w:ascii="Arial" w:hAnsi="Arial" w:cs="Arial"/>
          <w:sz w:val="24"/>
        </w:rPr>
        <w:t xml:space="preserve"> Effect of exposure to subnormal   temperature on ASC-mediated speck formation. Representative immunofluorescence im</w:t>
      </w:r>
      <w:r w:rsidR="00FC19EC" w:rsidRPr="00FC19EC">
        <w:rPr>
          <w:rFonts w:ascii="Arial" w:hAnsi="Arial" w:cs="Arial"/>
          <w:sz w:val="24"/>
        </w:rPr>
        <w:t xml:space="preserve">ages show effect of exposure to </w:t>
      </w:r>
      <w:r w:rsidRPr="00FC19EC">
        <w:rPr>
          <w:rFonts w:ascii="Arial" w:hAnsi="Arial" w:cs="Arial"/>
          <w:sz w:val="24"/>
        </w:rPr>
        <w:t>subnormal temperature (28°C for 6h) on ASC-speck formation in cells expressing HA-ASC along with WT-NLRC4. White arrows indicate specks. DAPI was used to stain nucleus. Scale bars, 20µm.</w:t>
      </w:r>
    </w:p>
    <w:sectPr w:rsidR="00BB540F" w:rsidRPr="00FC19EC" w:rsidSect="00634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F3464"/>
    <w:rsid w:val="00022A2E"/>
    <w:rsid w:val="001F264B"/>
    <w:rsid w:val="00222C39"/>
    <w:rsid w:val="002B7A04"/>
    <w:rsid w:val="003766A6"/>
    <w:rsid w:val="00383F7E"/>
    <w:rsid w:val="004F3464"/>
    <w:rsid w:val="0063402D"/>
    <w:rsid w:val="006C72E3"/>
    <w:rsid w:val="006E7DE7"/>
    <w:rsid w:val="006F593C"/>
    <w:rsid w:val="007213B0"/>
    <w:rsid w:val="007719C9"/>
    <w:rsid w:val="008D3795"/>
    <w:rsid w:val="008E0A91"/>
    <w:rsid w:val="00957752"/>
    <w:rsid w:val="00B30702"/>
    <w:rsid w:val="00B942D6"/>
    <w:rsid w:val="00BB540F"/>
    <w:rsid w:val="00CC6FFF"/>
    <w:rsid w:val="00D478D7"/>
    <w:rsid w:val="00FC1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BDDE82-0102-4302-BFDB-B00355D18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02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F3464"/>
    <w:pPr>
      <w:spacing w:after="0" w:line="240" w:lineRule="auto"/>
    </w:pPr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C6FF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C6FFF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171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Ghanshyam Swarup</cp:lastModifiedBy>
  <cp:revision>9</cp:revision>
  <dcterms:created xsi:type="dcterms:W3CDTF">2019-03-14T08:07:00Z</dcterms:created>
  <dcterms:modified xsi:type="dcterms:W3CDTF">2019-03-14T10:25:00Z</dcterms:modified>
</cp:coreProperties>
</file>